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ppendix (on-line)</w:t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Study Advisory Group (past and presen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.O. Leach (Chairman and Principal Investigator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. Brown (Health Econom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. Coulthard (Consultant Radiolog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.K. Dixon (Professor and Honorary Consultant Radiologist)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J.M. Dixon (Consultant Surgeon &amp; Senior Lecturer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. Easton (Professor of Genetic Epidemiology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.A. Eeles (Reader in Clinical Cancer Genetics and Honorary Consultant in Cancer Genetics &amp; Clinical Oncology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.G. Evans (Consultant Genetic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.J. Gilbert (Professor of Radiology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. Hawnaur (Consultant Radiolog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. Kessar (Consultant Radiolog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.R. Lakhani (Professor of Breast Cancer Pathology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. Moss (Epidemiolog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.R. Padhani (Consultant Radiolog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.J. Potterton (Consultant Radiolog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.A. J. Ponder (Professor and Head of Department of Oncology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J. Sloane </w:t>
      </w:r>
      <w:r>
        <w:rPr>
          <w:rFonts w:cs="Arial" w:ascii="Arial" w:hAnsi="Arial"/>
          <w:i/>
          <w:sz w:val="20"/>
          <w:szCs w:val="20"/>
        </w:rPr>
        <w:t>(deceased)</w:t>
      </w:r>
      <w:r>
        <w:rPr>
          <w:rFonts w:cs="Arial" w:ascii="Arial" w:hAnsi="Arial"/>
          <w:sz w:val="20"/>
          <w:szCs w:val="20"/>
        </w:rPr>
        <w:t xml:space="preserve"> (Professor of Pathology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.W. Turnbull (Professor of Radiology and Honorary Consultan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.G. Walker (Professor of Cancer Rehabilitation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.M.L. Warren (Consultant Radiologist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Study Staff (past and presen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.J. Pointon (Study Co-ordinator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.J.C. Hoff (Assistant Study Co-ordinator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. Chan (Data Manager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. Khazen (Image Analysis Physic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. Charles-Edwards (Clinical Physic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.M.L. Warren (Study Radiolog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. Anderson (Health Psycholog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. Levesley (Psychology Research Assistan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. Griebsch (Health Econom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. Thompson (Statistician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. Hayes (Study Physic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. Gregory (Study Physic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. Charles-Edwards (MR Physic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. Sydenham (Acting Study Co-ordinator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. Bletcher (Data Manager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.P. Liney (Study Physicis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. Browne (Data Manager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. Kwan-Lim (Study Co-ordinator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. Lennard (Research Assistan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. Warsi (Research Manager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Data Monitoring and Ethics Committe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. McPherson (Chairman) (Visiting Professor of Public Health Epidemiology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. Blamey (Prof. Emeritus and Cons. Breast Surgeon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. W. Duffy (Professor of Cancer Screening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Trial Steering Committe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. Howell (Chairman) Professor of Medical Oncolog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. Easton (Study Statistician) Genetic Epidemiologis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.G. Evans (Study Representative) Consultant Geneticis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. E. Husband (Host Institution Representative) Professor of Radiolog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. Maher (Independent Member) Professor of Medical Genetic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.J. Michell (Independent Member) Consultant Radiologis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.M.L. Warren (Study Radiologist) Consultant Radiologis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. Watson (Consumer Representative) Founder of the Hereditary Breast Cancer Group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Recruiting centres (No. women recruited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erdeen: N.E. Haites, B. Gibbons, H. Gregory, M. McJannett, L. McLennan (29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lfast: P.J. Morrison, L. Jeffers (12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rmingham: T. Cole, L. Burgess, C. McKeown, J.E.V. Morton (24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ristol Royal Infirmary: Z. Rayter (3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mbridge: J. Mackay, J Rankin, L.G. Bobrow, S. Downing, S. Everest, A. Middleton, B. Newcombe (67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undee: D. Goudie, D. Young (24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dinburgh: M. Steel, E.D.C. Anderson, J. Campbell, J.M. Dixon, P. Walsh (60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enchay Hospital, Bristol: S.J. Cawthorn, M. Shere, C. Dawe (29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asgow: R. Davidson, C.M. Watt (20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uy's &amp; St Thomas': S.V. Hodgson, S. Watts (43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eds: C. Chu, G. Turner, E. Hazell, L. Rae (55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verpool: I. Ellis, J. Birch, C. Holcombe, S. Holcombe, K. Makinson (16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chester Regional Genetics Service: D.G. Evans, G. Hall, A. Shenton (157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wcastle: F. Douglas, G. Seymour (111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rthwick Park: J. Paterson, C. Cummings, L. Jackson (9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effield: O.W.J. Quarrell, J.A. Cook, D. Kumar (14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uthampton: D.M. Eccles, G. Crawford, S. Goodman (34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oyal Marsden NHS Foundation Trust, London &amp; Sutton &amp; St George’s (or collaborators who referred to this centre): R.A. Eeles, S. Allen, A. Ardern-Jones, E. Bancroft, C. Brewer, G. Brown, C. Chapman, D.L. Christensen, R.C. Coombes, I. Fentiman, S. Furnell, S. Goff, S. Gray, G. Gui, T. Homfray, R. Houlston, M.W. Kissin, I. Laidlaw, F. Lennard, I. Locke, A.M. Lucassen, K. McReynolds, G. Mitchell, M.W.E. Morgan, U. Querci della Rovere, N. Rahman, S. Shanley, S. Shrotria, N. Sodha, A. Stacey-Clear, C. Webster (130)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MR Readers (no. cases read)</w:t>
      </w:r>
    </w:p>
    <w:p>
      <w:pPr>
        <w:pStyle w:val="Normal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Aberdeen: F.J. Gilbert (132), G. Needham (75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rnet: G.R. Kaplan (19)</w:t>
      </w:r>
    </w:p>
    <w:p>
      <w:pPr>
        <w:pStyle w:val="BodyText3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lfast: J.G. Crothers (13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rmingham: C.P. Walker (48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ristol Royal Infirmary: A. Jones (10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mbridge: P.D. Britton (161), A.K. Dixon (104), R. Sinnatamby (25), R.M.L. Warren (759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undee: J.M. Rehman (14), D. Sheppard (20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dinburgh: J. Walsh (426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enchay Hospital, Bristol: I.D. Lyburn (23), N.F. Slack (50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asgow: L.M. Wilkinson (24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uy's &amp; St Thomas': S. Rankin (222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llingdon Hospital, Middlesex: K. Raza (100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ull: G. Hall (81), P. Balan (47), L. Turnbull (221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verpool: G.H. Whitehouse (47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chester - Christie Hospital / Nightingale Centre: C.R.M. Boggis (80), E. Hurley (16), A. Jain (4), S. Reaney (49), M. Wilson (63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chester Medical School: J.M. Hawnaur (183), J. Jenkins (4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wcastle: A. Coulthard (234), A.J. Potterton (321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rthwick Park: B. Shah (57), W. Teh (92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ul Strickland Scanner Centre, NW London: A.R. Padhani (269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oyal Hospital Haslar, Gosport: P.J. Buxton (2), J.M. Domsan (2), P.A.L. Gordon (6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uthampton: M. Briley (55), C. Rubin (72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tton &amp; St George’s: P. Kessar (now at Bromley Hospitals NHS Trust) (256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CH: M.A. Hall-Craggs (23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XRM Readers (no. films read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erdeen: H.E. Deans (42), K. Duncan (47), L. Gomersall (30), G. Iyengar (3), G. Needham (8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rnet: G.R. Kaplan (4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lfast: J.G. Crothers (12), J. McAllister (12), J.M. Kirby (1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rmingham: S. Bradley (47), M.G. Wallis (45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ristol Royal Infirmary: J.E. Basten (56), E. Kutt (52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mbridge: P.D. Britton (185), R. Davies (5), C.D.R. Flower (9), A.H. Freeman (240), D. O'Driscoll (4), R. Sinnatamby (310), R.M.L. Warren (426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undee: A.M. Cook (25), C.M. Walker (25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dinburgh: A. Buttimer (55), A. Gilchrist (35), B.B. Muir (106), J. Murray (126), L. Smart (10), M. Smith (8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asgow: C. Cordiner (18), J. Litherland (16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uy's &amp; St Thomas': A. Jones (51), S. McWilliams (76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ull: A.E. Hubbard (146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verpool: A. Ap-Thomas (1), D.A. Ritchie (33), F. White (32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chester - Christie Hospital / Nightingale Centre: D.L. Asbury (46), U. Beetles (14), C.R.M Boggis (212), R. Dobrashian (3), M.D.J. Harake (15), E. Hurley (34), A. Jain (20), S. Reaney (74), M. Wilson (117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wcastle: B. Kaye (55), M. McElroy (180), L. McLean (145), W. Wotherspoon (230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rthwick Park: G. Markham (8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uthampton: A. Bisset (2), S. Hegarty (57), G. Michaels (59), N. Robson (2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tton &amp; St George’s: J. Husband (6), K.T Khaw (1), D. MacVicar (10), E. Moskovic (7), J. Murfitt (23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Other radiology/MR staf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erdeen: M.L. Muirhead, T.W. Redpath, S. Sempl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rnet: M. Cunningham, S. Turnel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lfast: C. Reynold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rmingham: P. Fergusson, Z. Vegnuti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ristol Royal Infirmary: S. Cowley, K. Isaacs, P. Richards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mbridge: J. Green, J. Pinney, C. Pittoc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undee: S.J. Gandy, P. Martin, T. McLea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dinburgh: T. Lawton, I. Marshall, L. Thoms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enchay Hospital, Bristol: H. Albarran, V. Blake, J. Robs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asgow: M. Cockbur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uy's &amp; St Thomas': J. Goodey, R. Lund, K. McBri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ull: S. Hunter, G. Line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verpool: J. Chance, J. Davies, Z. Hussai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chester - Christie Hospital / Nightingale Centre: N. Brown, C. Hammond, W. Johns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chester Medical School: J.E. Adams, Y. Wats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wcastle: P. English, L. Lewis, M. Mye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rthwick Park: D. Fox, J. Johnson, J. Sha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ul Strickland Scanner Centre, NW London: L. Culver, R. Sale, J.J. Stirling, N.J. Taylo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oyal Hospital Haslar, Gosport: E. Boyd, J. Evans, W. Johnston, S. Lindsay, R. MacKenzie, B. Tailor, L. Wat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uthampton: A. Darekar, S. King, N. Shepher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tton &amp; St George’s: G. Charles-Edwards, E. Charles-Edwards, E. Scurr (on behalf of all the MRI radiographers, Sutton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1:09:00Z</dcterms:created>
  <dc:creator>Deborah</dc:creator>
  <dc:description/>
  <cp:keywords/>
  <dc:language>en-US</dc:language>
  <cp:lastModifiedBy>Deborah</cp:lastModifiedBy>
  <dcterms:modified xsi:type="dcterms:W3CDTF">2009-03-31T11:10:00Z</dcterms:modified>
  <cp:revision>1</cp:revision>
  <dc:subject/>
  <dc:title>Appendix (on-line)</dc:title>
</cp:coreProperties>
</file>